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E55D9" w14:textId="44AEE4EF" w:rsidR="00536E8D" w:rsidRPr="00655279" w:rsidRDefault="00536E8D" w:rsidP="00536E8D">
      <w:pPr>
        <w:pStyle w:val="Beschriftung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Ref130893478"/>
      <w:r w:rsidRPr="0065527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S</w:t>
      </w:r>
      <w:bookmarkEnd w:id="0"/>
      <w:r w:rsidR="00214DA5" w:rsidRPr="002836D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232071">
        <w:rPr>
          <w:rFonts w:ascii="Arial" w:eastAsia="Times New Roman" w:hAnsi="Arial" w:cs="Arial"/>
          <w:i w:val="0"/>
          <w:iCs w:val="0"/>
          <w:color w:val="auto"/>
          <w:sz w:val="24"/>
          <w:szCs w:val="24"/>
          <w:lang w:val="en-US" w:eastAsia="de-DE"/>
        </w:rPr>
        <w:t xml:space="preserve">: Associations between infection sites and the </w:t>
      </w:r>
      <w:r w:rsidR="00463B9A">
        <w:rPr>
          <w:rFonts w:ascii="Arial" w:eastAsia="Times New Roman" w:hAnsi="Arial" w:cs="Arial"/>
          <w:i w:val="0"/>
          <w:iCs w:val="0"/>
          <w:color w:val="auto"/>
          <w:sz w:val="24"/>
          <w:szCs w:val="24"/>
          <w:lang w:val="en-US" w:eastAsia="de-DE"/>
        </w:rPr>
        <w:t>inappropriate</w:t>
      </w:r>
      <w:r w:rsidRPr="00232071">
        <w:rPr>
          <w:rFonts w:ascii="Arial" w:eastAsia="Times New Roman" w:hAnsi="Arial" w:cs="Arial"/>
          <w:i w:val="0"/>
          <w:iCs w:val="0"/>
          <w:color w:val="auto"/>
          <w:sz w:val="24"/>
          <w:szCs w:val="24"/>
          <w:lang w:val="en-US" w:eastAsia="de-DE"/>
        </w:rPr>
        <w:t xml:space="preserve"> antimicrobial choice.</w:t>
      </w:r>
    </w:p>
    <w:p w14:paraId="63A04C2F" w14:textId="77777777" w:rsidR="00536E8D" w:rsidRPr="000F08E4" w:rsidRDefault="00536E8D" w:rsidP="00536E8D">
      <w:pPr>
        <w:rPr>
          <w:rFonts w:ascii="Arial" w:hAnsi="Arial" w:cs="Arial"/>
          <w:lang w:val="en-US"/>
        </w:rPr>
      </w:pPr>
    </w:p>
    <w:tbl>
      <w:tblPr>
        <w:tblStyle w:val="Tabellenraster"/>
        <w:tblW w:w="96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1191"/>
        <w:gridCol w:w="1191"/>
        <w:gridCol w:w="1191"/>
        <w:gridCol w:w="1191"/>
        <w:gridCol w:w="1191"/>
        <w:gridCol w:w="1191"/>
      </w:tblGrid>
      <w:tr w:rsidR="00536E8D" w:rsidRPr="000F08E4" w14:paraId="2E32FCBE" w14:textId="77777777" w:rsidTr="00906B3C">
        <w:trPr>
          <w:jc w:val="center"/>
        </w:trPr>
        <w:tc>
          <w:tcPr>
            <w:tcW w:w="2545" w:type="dxa"/>
            <w:tcBorders>
              <w:top w:val="single" w:sz="4" w:space="0" w:color="auto"/>
            </w:tcBorders>
          </w:tcPr>
          <w:p w14:paraId="17978590" w14:textId="77777777" w:rsidR="00536E8D" w:rsidRPr="000F08E4" w:rsidRDefault="00536E8D" w:rsidP="00906B3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B9AAA" w14:textId="7CDA18A6" w:rsidR="00536E8D" w:rsidRPr="000F08E4" w:rsidRDefault="00536E8D" w:rsidP="00906B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ivariable</w:t>
            </w:r>
            <w:r w:rsidR="009170D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unadjusted) analyses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92BD3" w14:textId="3583042B" w:rsidR="00536E8D" w:rsidRPr="000F08E4" w:rsidRDefault="00536E8D" w:rsidP="00906B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ultivariable</w:t>
            </w:r>
            <w:r w:rsidR="009170D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adjusted</w:t>
            </w:r>
            <w:r w:rsidR="00A55C5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  <w:r w:rsidR="009170D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 analyses</w:t>
            </w:r>
            <w:r w:rsidR="008E5A1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  <w:r w:rsidR="00A55C5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536E8D" w:rsidRPr="000F08E4" w14:paraId="0B4064D8" w14:textId="77777777" w:rsidTr="00906B3C">
        <w:trPr>
          <w:jc w:val="center"/>
        </w:trPr>
        <w:tc>
          <w:tcPr>
            <w:tcW w:w="2545" w:type="dxa"/>
            <w:tcBorders>
              <w:bottom w:val="single" w:sz="4" w:space="0" w:color="auto"/>
            </w:tcBorders>
          </w:tcPr>
          <w:p w14:paraId="7516DC9D" w14:textId="77777777" w:rsidR="00536E8D" w:rsidRPr="000F08E4" w:rsidRDefault="00536E8D" w:rsidP="00906B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A59D7" w14:textId="77777777" w:rsidR="00536E8D" w:rsidRPr="00CC7997" w:rsidRDefault="00536E8D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997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548AC" w14:textId="77777777" w:rsidR="00536E8D" w:rsidRPr="00CC7997" w:rsidRDefault="00536E8D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997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1D7D6" w14:textId="77777777" w:rsidR="00536E8D" w:rsidRPr="00CC7997" w:rsidRDefault="00536E8D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997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1EF0E" w14:textId="77777777" w:rsidR="00536E8D" w:rsidRPr="00CC7997" w:rsidRDefault="00536E8D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997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CBC69" w14:textId="77777777" w:rsidR="00536E8D" w:rsidRPr="00CC7997" w:rsidRDefault="00536E8D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997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4D732" w14:textId="77777777" w:rsidR="00536E8D" w:rsidRPr="00CC7997" w:rsidRDefault="00536E8D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997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173BA4" w:rsidRPr="000F08E4" w14:paraId="0DBDB6EE" w14:textId="77777777" w:rsidTr="00906B3C">
        <w:trPr>
          <w:jc w:val="center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637427A9" w14:textId="1E5EB2F1" w:rsidR="00173BA4" w:rsidRPr="000F08E4" w:rsidRDefault="00173BA4" w:rsidP="00906B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rogenital tract infectio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A227407" w14:textId="54750631" w:rsidR="00173BA4" w:rsidRPr="000F08E4" w:rsidRDefault="00FF09AC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6CA377E" w14:textId="07B0C2A3" w:rsidR="00173BA4" w:rsidRPr="000F08E4" w:rsidRDefault="00FF09AC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8-2.1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6BF957E" w14:textId="4FB00B86" w:rsidR="00173BA4" w:rsidRPr="000F08E4" w:rsidRDefault="007537F7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ED6EFDE" w14:textId="6DE39780" w:rsidR="00173BA4" w:rsidRPr="000F08E4" w:rsidRDefault="00FF09AC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6BD0378" w14:textId="55EAA395" w:rsidR="00173BA4" w:rsidRPr="000F08E4" w:rsidRDefault="00FF09AC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-3.4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C3AFB0B" w14:textId="37D6C196" w:rsidR="00173BA4" w:rsidRPr="000F08E4" w:rsidRDefault="00FF09AC" w:rsidP="00906B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2</w:t>
            </w:r>
          </w:p>
        </w:tc>
      </w:tr>
      <w:tr w:rsidR="00173BA4" w:rsidRPr="000F08E4" w14:paraId="449880ED" w14:textId="77777777" w:rsidTr="00906B3C">
        <w:trPr>
          <w:jc w:val="center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17D9775D" w14:textId="7E089E8E" w:rsidR="00173BA4" w:rsidRPr="000F08E4" w:rsidRDefault="00173BA4" w:rsidP="00173B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sz w:val="20"/>
                <w:szCs w:val="20"/>
                <w:lang w:val="en-GB"/>
              </w:rPr>
              <w:t>Lower respiratory tract infectio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CC4DA4B" w14:textId="2BB7BB34" w:rsidR="00173BA4" w:rsidRPr="000F08E4" w:rsidRDefault="00173BA4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6F728DD" w14:textId="4295790E" w:rsidR="00173BA4" w:rsidRPr="000F08E4" w:rsidRDefault="00173BA4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sz w:val="20"/>
                <w:szCs w:val="20"/>
                <w:lang w:val="en-GB"/>
              </w:rPr>
              <w:t>0.82-3.1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2E79A47" w14:textId="7B51ECA4" w:rsidR="00173BA4" w:rsidRPr="000F08E4" w:rsidRDefault="00173BA4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A16502A" w14:textId="27DF9E9E" w:rsidR="00173BA4" w:rsidRPr="000F08E4" w:rsidRDefault="00FF09AC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50E21D8" w14:textId="672E1BFA" w:rsidR="00173BA4" w:rsidRPr="000F08E4" w:rsidRDefault="00FF09AC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8-4.7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A3529FC" w14:textId="2D5DDE47" w:rsidR="00173BA4" w:rsidRPr="000F08E4" w:rsidRDefault="00FF09AC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795F72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</w:tr>
      <w:tr w:rsidR="00173BA4" w:rsidRPr="000F08E4" w14:paraId="005F4845" w14:textId="77777777" w:rsidTr="00906B3C">
        <w:trPr>
          <w:jc w:val="center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069777A" w14:textId="77777777" w:rsidR="00173BA4" w:rsidRPr="000F08E4" w:rsidRDefault="00173BA4" w:rsidP="00173BA4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sz w:val="20"/>
                <w:szCs w:val="20"/>
                <w:lang w:val="en-GB"/>
              </w:rPr>
              <w:t>Abdominal infectio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9196853" w14:textId="77777777" w:rsidR="00173BA4" w:rsidRPr="000F08E4" w:rsidRDefault="00173BA4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EC40C4C" w14:textId="77777777" w:rsidR="00173BA4" w:rsidRPr="000F08E4" w:rsidRDefault="00173BA4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sz w:val="20"/>
                <w:szCs w:val="20"/>
                <w:lang w:val="en-GB"/>
              </w:rPr>
              <w:t>0.95-3.8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21898C6" w14:textId="77777777" w:rsidR="00173BA4" w:rsidRPr="000F08E4" w:rsidRDefault="00173BA4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4A9C39E" w14:textId="131D128F" w:rsidR="00173BA4" w:rsidRPr="000F08E4" w:rsidRDefault="00FF09AC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FC23626" w14:textId="10876578" w:rsidR="00173BA4" w:rsidRPr="000F08E4" w:rsidRDefault="00FF09AC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2-5.7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8A44105" w14:textId="3EFE2D3C" w:rsidR="00173BA4" w:rsidRPr="000F08E4" w:rsidRDefault="00173BA4" w:rsidP="00173B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8E4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795F72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</w:tr>
    </w:tbl>
    <w:p w14:paraId="5E9C9615" w14:textId="77777777" w:rsidR="00536E8D" w:rsidRDefault="00536E8D" w:rsidP="00536E8D">
      <w:pPr>
        <w:rPr>
          <w:rFonts w:ascii="Arial" w:hAnsi="Arial" w:cs="Arial"/>
          <w:sz w:val="18"/>
          <w:szCs w:val="18"/>
          <w:lang w:val="en-US" w:eastAsia="en-US"/>
        </w:rPr>
      </w:pPr>
    </w:p>
    <w:p w14:paraId="3836936D" w14:textId="712BC17B" w:rsidR="00536E8D" w:rsidRDefault="00536E8D" w:rsidP="00536E8D">
      <w:pPr>
        <w:rPr>
          <w:rFonts w:ascii="Arial" w:hAnsi="Arial" w:cs="Arial"/>
          <w:sz w:val="18"/>
          <w:szCs w:val="18"/>
          <w:lang w:val="en-US" w:eastAsia="en-US"/>
        </w:rPr>
      </w:pPr>
      <w:r w:rsidRPr="00655279">
        <w:rPr>
          <w:rFonts w:ascii="Arial" w:hAnsi="Arial" w:cs="Arial"/>
          <w:sz w:val="18"/>
          <w:szCs w:val="18"/>
          <w:lang w:val="en-US" w:eastAsia="en-US"/>
        </w:rPr>
        <w:t xml:space="preserve"> </w:t>
      </w:r>
    </w:p>
    <w:p w14:paraId="6F334B8A" w14:textId="68C696C5" w:rsidR="00A55C5D" w:rsidRPr="00655279" w:rsidRDefault="00A55C5D" w:rsidP="00536E8D">
      <w:pPr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ascii="Arial" w:hAnsi="Arial" w:cs="Arial"/>
          <w:sz w:val="18"/>
          <w:szCs w:val="18"/>
          <w:lang w:val="en-US" w:eastAsia="en-US"/>
        </w:rPr>
        <w:t>*</w:t>
      </w:r>
      <w:proofErr w:type="gramStart"/>
      <w:r>
        <w:rPr>
          <w:rFonts w:ascii="Arial" w:hAnsi="Arial" w:cs="Arial"/>
          <w:sz w:val="18"/>
          <w:szCs w:val="18"/>
          <w:lang w:val="en-US" w:eastAsia="en-US"/>
        </w:rPr>
        <w:t>including</w:t>
      </w:r>
      <w:proofErr w:type="gramEnd"/>
      <w:r>
        <w:rPr>
          <w:rFonts w:ascii="Arial" w:hAnsi="Arial" w:cs="Arial"/>
          <w:sz w:val="18"/>
          <w:szCs w:val="18"/>
          <w:lang w:val="en-US" w:eastAsia="en-US"/>
        </w:rPr>
        <w:t xml:space="preserve"> all three indications (urogenital tract infection, lower respiratory tract infection and abdominal infection)</w:t>
      </w:r>
    </w:p>
    <w:p w14:paraId="20C28761" w14:textId="74311446" w:rsidR="00536E8D" w:rsidRPr="00532249" w:rsidRDefault="008E5A1B" w:rsidP="00536E8D">
      <w:pPr>
        <w:rPr>
          <w:rFonts w:ascii="Arial" w:hAnsi="Arial" w:cs="Arial"/>
          <w:sz w:val="18"/>
          <w:szCs w:val="18"/>
          <w:lang w:val="en-US"/>
        </w:rPr>
      </w:pPr>
      <w:r w:rsidRPr="00532249">
        <w:rPr>
          <w:rFonts w:ascii="Arial" w:hAnsi="Arial" w:cs="Arial"/>
          <w:sz w:val="18"/>
          <w:szCs w:val="18"/>
          <w:lang w:val="en-US"/>
        </w:rPr>
        <w:t>*</w:t>
      </w:r>
      <w:r w:rsidR="00A55C5D">
        <w:rPr>
          <w:rFonts w:ascii="Arial" w:hAnsi="Arial" w:cs="Arial"/>
          <w:sz w:val="18"/>
          <w:szCs w:val="18"/>
          <w:lang w:val="en-US"/>
        </w:rPr>
        <w:t>*</w:t>
      </w:r>
      <w:r w:rsidRPr="00532249">
        <w:rPr>
          <w:sz w:val="18"/>
          <w:szCs w:val="18"/>
          <w:lang w:val="en-US"/>
        </w:rPr>
        <w:t xml:space="preserve"> </w:t>
      </w:r>
      <w:r w:rsidRPr="00532249">
        <w:rPr>
          <w:rFonts w:ascii="Arial" w:hAnsi="Arial" w:cs="Arial"/>
          <w:sz w:val="18"/>
          <w:szCs w:val="18"/>
          <w:lang w:val="en-US"/>
        </w:rPr>
        <w:t>Hosmer-</w:t>
      </w:r>
      <w:proofErr w:type="spellStart"/>
      <w:r w:rsidRPr="00532249">
        <w:rPr>
          <w:rFonts w:ascii="Arial" w:hAnsi="Arial" w:cs="Arial"/>
          <w:sz w:val="18"/>
          <w:szCs w:val="18"/>
          <w:lang w:val="en-US"/>
        </w:rPr>
        <w:t>Lemeshow</w:t>
      </w:r>
      <w:proofErr w:type="spellEnd"/>
      <w:r w:rsidRPr="00532249">
        <w:rPr>
          <w:rFonts w:ascii="Arial" w:hAnsi="Arial" w:cs="Arial"/>
          <w:sz w:val="18"/>
          <w:szCs w:val="18"/>
          <w:lang w:val="en-US"/>
        </w:rPr>
        <w:t xml:space="preserve"> test</w:t>
      </w:r>
      <w:r>
        <w:rPr>
          <w:rFonts w:ascii="Arial" w:hAnsi="Arial" w:cs="Arial"/>
          <w:sz w:val="18"/>
          <w:szCs w:val="18"/>
          <w:lang w:val="en-US"/>
        </w:rPr>
        <w:t>: chi2=0.00, p=1.000</w:t>
      </w:r>
    </w:p>
    <w:p w14:paraId="61D0525A" w14:textId="77777777" w:rsidR="00536E8D" w:rsidRDefault="00536E8D" w:rsidP="00536E8D">
      <w:pPr>
        <w:rPr>
          <w:rFonts w:ascii="Arial" w:hAnsi="Arial" w:cs="Arial"/>
          <w:b/>
          <w:bCs/>
          <w:lang w:val="en-US"/>
        </w:rPr>
      </w:pPr>
    </w:p>
    <w:p w14:paraId="0FF436CB" w14:textId="77777777" w:rsidR="00536E8D" w:rsidRDefault="00536E8D" w:rsidP="00536E8D">
      <w:pPr>
        <w:rPr>
          <w:rFonts w:ascii="Arial" w:hAnsi="Arial" w:cs="Arial"/>
          <w:b/>
          <w:bCs/>
          <w:lang w:val="en-US"/>
        </w:rPr>
      </w:pPr>
    </w:p>
    <w:p w14:paraId="26E6B309" w14:textId="77777777" w:rsidR="00536E8D" w:rsidRPr="00655279" w:rsidRDefault="00536E8D" w:rsidP="00536E8D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bookmarkStart w:id="1" w:name="_Ref130893215"/>
      <w:r w:rsidRPr="00C758A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</w:t>
      </w:r>
      <w:r w:rsidRPr="00C758A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758A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_S \* ARABIC </w:instrText>
      </w:r>
      <w:r w:rsidRPr="00C758A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C758A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C758A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1"/>
      <w:r w:rsidRPr="00C758A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: Numbers of patients (n=212) with recorded type of allergic reaction in system A and system B.</w:t>
      </w:r>
    </w:p>
    <w:p w14:paraId="7B6F16F7" w14:textId="77777777" w:rsidR="00536E8D" w:rsidRDefault="00536E8D" w:rsidP="00536E8D">
      <w:pPr>
        <w:ind w:left="360"/>
        <w:rPr>
          <w:rFonts w:ascii="Arial" w:hAnsi="Arial" w:cs="Arial"/>
          <w:b/>
          <w:bCs/>
          <w:lang w:val="en-US"/>
        </w:rPr>
      </w:pPr>
    </w:p>
    <w:p w14:paraId="6FD0F27F" w14:textId="77777777" w:rsidR="00536E8D" w:rsidRPr="00B84723" w:rsidRDefault="00536E8D" w:rsidP="00536E8D">
      <w:pPr>
        <w:ind w:left="36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      System A</w:t>
      </w:r>
      <w:r w:rsidRPr="006275A5">
        <w:rPr>
          <w:rFonts w:ascii="Arial" w:hAnsi="Arial" w:cs="Arial"/>
          <w:b/>
          <w:bCs/>
          <w:lang w:val="en-US"/>
        </w:rPr>
        <w:t xml:space="preserve">                                         </w:t>
      </w:r>
      <w:r>
        <w:rPr>
          <w:rFonts w:ascii="Arial" w:hAnsi="Arial" w:cs="Arial"/>
          <w:b/>
          <w:bCs/>
          <w:lang w:val="en-US"/>
        </w:rPr>
        <w:t>System B</w:t>
      </w:r>
    </w:p>
    <w:p w14:paraId="3DF3DA36" w14:textId="4C46156B" w:rsidR="00536E8D" w:rsidRDefault="00536E8D" w:rsidP="00536E8D">
      <w:pPr>
        <w:rPr>
          <w:rFonts w:ascii="Arial" w:hAnsi="Arial" w:cs="Arial"/>
          <w:b/>
          <w:bCs/>
          <w:lang w:val="en-US"/>
        </w:rPr>
      </w:pPr>
      <w:r w:rsidRPr="00FC5053">
        <w:rPr>
          <w:rFonts w:ascii="Arial" w:hAnsi="Arial" w:cs="Arial"/>
          <w:noProof/>
          <w:lang w:eastAsia="de-CH"/>
        </w:rPr>
        <w:drawing>
          <wp:anchor distT="0" distB="0" distL="114300" distR="114300" simplePos="0" relativeHeight="251642880" behindDoc="1" locked="0" layoutInCell="1" allowOverlap="1" wp14:anchorId="0A14369B" wp14:editId="2F8809EF">
            <wp:simplePos x="0" y="0"/>
            <wp:positionH relativeFrom="column">
              <wp:posOffset>-259682</wp:posOffset>
            </wp:positionH>
            <wp:positionV relativeFrom="paragraph">
              <wp:posOffset>200660</wp:posOffset>
            </wp:positionV>
            <wp:extent cx="2508885" cy="1967230"/>
            <wp:effectExtent l="0" t="0" r="0" b="0"/>
            <wp:wrapNone/>
            <wp:docPr id="5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6A4713E3-CA6E-6F4D-963F-0122F86DD7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>
                      <a:extLst>
                        <a:ext uri="{FF2B5EF4-FFF2-40B4-BE49-F238E27FC236}">
                          <a16:creationId xmlns:a16="http://schemas.microsoft.com/office/drawing/2014/main" id="{6A4713E3-CA6E-6F4D-963F-0122F86DD7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1" b="13286"/>
                    <a:stretch/>
                  </pic:blipFill>
                  <pic:spPr bwMode="auto">
                    <a:xfrm>
                      <a:off x="0" y="0"/>
                      <a:ext cx="2508885" cy="1967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072EFF" w14:textId="04E95382" w:rsidR="00536E8D" w:rsidRDefault="00CB6778" w:rsidP="00536E8D">
      <w:pPr>
        <w:rPr>
          <w:rFonts w:ascii="Arial" w:hAnsi="Arial" w:cs="Arial"/>
          <w:b/>
          <w:bCs/>
          <w:lang w:val="en-US"/>
        </w:rPr>
      </w:pPr>
      <w:r w:rsidRPr="00CB6778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71552" behindDoc="1" locked="0" layoutInCell="1" allowOverlap="1" wp14:anchorId="6754E169" wp14:editId="080BB7D3">
            <wp:simplePos x="0" y="0"/>
            <wp:positionH relativeFrom="column">
              <wp:posOffset>4682490</wp:posOffset>
            </wp:positionH>
            <wp:positionV relativeFrom="paragraph">
              <wp:posOffset>1496695</wp:posOffset>
            </wp:positionV>
            <wp:extent cx="1372870" cy="148590"/>
            <wp:effectExtent l="0" t="0" r="0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005"/>
                    <a:stretch/>
                  </pic:blipFill>
                  <pic:spPr bwMode="auto">
                    <a:xfrm>
                      <a:off x="0" y="0"/>
                      <a:ext cx="1372870" cy="148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778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20A43D4B" wp14:editId="2CE5D43B">
            <wp:simplePos x="0" y="0"/>
            <wp:positionH relativeFrom="column">
              <wp:posOffset>1869440</wp:posOffset>
            </wp:positionH>
            <wp:positionV relativeFrom="paragraph">
              <wp:posOffset>6350</wp:posOffset>
            </wp:positionV>
            <wp:extent cx="2650490" cy="1948815"/>
            <wp:effectExtent l="0" t="0" r="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-894" r="-3227" b="29657"/>
                    <a:stretch/>
                  </pic:blipFill>
                  <pic:spPr bwMode="auto">
                    <a:xfrm>
                      <a:off x="0" y="0"/>
                      <a:ext cx="2650490" cy="1948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778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38647B5C" wp14:editId="07218B33">
            <wp:simplePos x="0" y="0"/>
            <wp:positionH relativeFrom="column">
              <wp:posOffset>4688840</wp:posOffset>
            </wp:positionH>
            <wp:positionV relativeFrom="paragraph">
              <wp:posOffset>1109345</wp:posOffset>
            </wp:positionV>
            <wp:extent cx="1372870" cy="387350"/>
            <wp:effectExtent l="0" t="0" r="0" b="635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107"/>
                    <a:stretch/>
                  </pic:blipFill>
                  <pic:spPr bwMode="auto">
                    <a:xfrm>
                      <a:off x="0" y="0"/>
                      <a:ext cx="1372870" cy="387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A2BD42" w14:textId="7FE4F5DC" w:rsidR="00536E8D" w:rsidRDefault="00536E8D" w:rsidP="00536E8D">
      <w:pPr>
        <w:rPr>
          <w:rFonts w:ascii="Arial" w:hAnsi="Arial" w:cs="Arial"/>
          <w:b/>
          <w:bCs/>
          <w:lang w:val="en-US"/>
        </w:rPr>
      </w:pPr>
    </w:p>
    <w:p w14:paraId="3B4377E6" w14:textId="77777777" w:rsidR="00536E8D" w:rsidRDefault="00536E8D" w:rsidP="00536E8D">
      <w:pPr>
        <w:rPr>
          <w:rFonts w:ascii="Arial" w:hAnsi="Arial" w:cs="Arial"/>
          <w:b/>
          <w:bCs/>
          <w:lang w:val="en-US"/>
        </w:rPr>
      </w:pPr>
    </w:p>
    <w:p w14:paraId="265B941D" w14:textId="33EB3875" w:rsidR="00536E8D" w:rsidRDefault="00536E8D" w:rsidP="00536E8D">
      <w:pPr>
        <w:rPr>
          <w:rFonts w:ascii="Arial" w:hAnsi="Arial" w:cs="Arial"/>
          <w:b/>
          <w:bCs/>
          <w:lang w:val="en-US"/>
        </w:rPr>
      </w:pPr>
    </w:p>
    <w:p w14:paraId="224DE30B" w14:textId="56D22174" w:rsidR="00536E8D" w:rsidRDefault="00536E8D" w:rsidP="00536E8D">
      <w:pPr>
        <w:rPr>
          <w:rFonts w:ascii="Arial" w:hAnsi="Arial" w:cs="Arial"/>
          <w:b/>
          <w:bCs/>
          <w:lang w:val="en-US"/>
        </w:rPr>
      </w:pPr>
    </w:p>
    <w:p w14:paraId="210BF3EA" w14:textId="1DA41E90" w:rsidR="00536E8D" w:rsidRDefault="00536E8D" w:rsidP="00536E8D">
      <w:pPr>
        <w:rPr>
          <w:rFonts w:ascii="Arial" w:hAnsi="Arial" w:cs="Arial"/>
          <w:b/>
          <w:bCs/>
          <w:lang w:val="en-US"/>
        </w:rPr>
      </w:pPr>
    </w:p>
    <w:p w14:paraId="62992675" w14:textId="06355961" w:rsidR="00536E8D" w:rsidRDefault="00536E8D" w:rsidP="00536E8D">
      <w:pPr>
        <w:rPr>
          <w:rFonts w:ascii="Arial" w:hAnsi="Arial" w:cs="Arial"/>
          <w:b/>
          <w:bCs/>
          <w:lang w:val="en-US"/>
        </w:rPr>
      </w:pPr>
    </w:p>
    <w:p w14:paraId="2865372A" w14:textId="77777777" w:rsidR="00536E8D" w:rsidRDefault="00536E8D" w:rsidP="00536E8D">
      <w:pPr>
        <w:rPr>
          <w:rFonts w:ascii="Arial" w:hAnsi="Arial" w:cs="Arial"/>
          <w:b/>
          <w:bCs/>
          <w:lang w:val="en-US"/>
        </w:rPr>
      </w:pPr>
    </w:p>
    <w:sectPr w:rsidR="00536E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charset w:val="00"/>
    <w:family w:val="swiss"/>
    <w:pitch w:val="variable"/>
    <w:sig w:usb0="2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0FBA6F6"/>
    <w:multiLevelType w:val="multilevel"/>
    <w:tmpl w:val="2154804D"/>
    <w:lvl w:ilvl="0">
      <w:start w:val="1"/>
      <w:numFmt w:val="ideographDigital"/>
      <w:lvlText w:val=""/>
      <w:lvlJc w:val="left"/>
    </w:lvl>
    <w:lvl w:ilvl="1">
      <w:start w:val="1"/>
      <w:numFmt w:val="lowerLetter"/>
      <w:lvlText w:val=""/>
      <w:lvlJc w:val="left"/>
    </w:lvl>
    <w:lvl w:ilvl="2">
      <w:start w:val="1"/>
      <w:numFmt w:val="lowerRoman"/>
      <w:lvlText w:val="%1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710350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E8D"/>
    <w:rsid w:val="0014504F"/>
    <w:rsid w:val="00173BA4"/>
    <w:rsid w:val="00214DA5"/>
    <w:rsid w:val="00235CA3"/>
    <w:rsid w:val="002836D0"/>
    <w:rsid w:val="003563E3"/>
    <w:rsid w:val="003A3C46"/>
    <w:rsid w:val="00463B9A"/>
    <w:rsid w:val="00532249"/>
    <w:rsid w:val="00536E8D"/>
    <w:rsid w:val="006757D6"/>
    <w:rsid w:val="0072163E"/>
    <w:rsid w:val="007537F7"/>
    <w:rsid w:val="00795F72"/>
    <w:rsid w:val="008145F0"/>
    <w:rsid w:val="008E5A1B"/>
    <w:rsid w:val="009170DB"/>
    <w:rsid w:val="00A55C5D"/>
    <w:rsid w:val="00A9349B"/>
    <w:rsid w:val="00B87BEA"/>
    <w:rsid w:val="00C00C70"/>
    <w:rsid w:val="00C21741"/>
    <w:rsid w:val="00C758A9"/>
    <w:rsid w:val="00C75DB9"/>
    <w:rsid w:val="00C826B3"/>
    <w:rsid w:val="00CB6778"/>
    <w:rsid w:val="00D53106"/>
    <w:rsid w:val="00DF61FE"/>
    <w:rsid w:val="00F44FE3"/>
    <w:rsid w:val="00FF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BE5767"/>
  <w15:chartTrackingRefBased/>
  <w15:docId w15:val="{4C630055-61FC-408D-8101-7C56D5E3B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6E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536E8D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536E8D"/>
    <w:pPr>
      <w:spacing w:after="0" w:line="240" w:lineRule="auto"/>
    </w:pPr>
    <w:rPr>
      <w:sz w:val="24"/>
      <w:szCs w:val="24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36E8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r-CH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61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F61F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61F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61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61F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57D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57D6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9170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17E6863FD3304418C9D6C8BFDD3D447" ma:contentTypeVersion="9" ma:contentTypeDescription="Ein neues Dokument erstellen." ma:contentTypeScope="" ma:versionID="b09f205e139fad092783bd3bf1fb51b0">
  <xsd:schema xmlns:xsd="http://www.w3.org/2001/XMLSchema" xmlns:xs="http://www.w3.org/2001/XMLSchema" xmlns:p="http://schemas.microsoft.com/office/2006/metadata/properties" xmlns:ns3="03b7fca3-8e7b-4461-a9e4-12385530db9b" targetNamespace="http://schemas.microsoft.com/office/2006/metadata/properties" ma:root="true" ma:fieldsID="7fa424aba4072d4bf0d880a7224b8ac4" ns3:_="">
    <xsd:import namespace="03b7fca3-8e7b-4461-a9e4-12385530db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b7fca3-8e7b-4461-a9e4-12385530db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b7fca3-8e7b-4461-a9e4-12385530db9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E09D76-8D8D-4EB4-BA47-119A048D5E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b7fca3-8e7b-4461-a9e4-12385530db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CEFDF5-B9EE-457C-AE89-0323450514CD}">
  <ds:schemaRefs>
    <ds:schemaRef ds:uri="http://schemas.microsoft.com/office/2006/metadata/properties"/>
    <ds:schemaRef ds:uri="http://schemas.microsoft.com/office/infopath/2007/PartnerControls"/>
    <ds:schemaRef ds:uri="03b7fca3-8e7b-4461-a9e4-12385530db9b"/>
  </ds:schemaRefs>
</ds:datastoreItem>
</file>

<file path=customXml/itemProps3.xml><?xml version="1.0" encoding="utf-8"?>
<ds:datastoreItem xmlns:ds="http://schemas.openxmlformats.org/officeDocument/2006/customXml" ds:itemID="{1FA842A4-0D91-443F-B111-6EA1129F7F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ner-Gasser Anne Valerie</dc:creator>
  <cp:keywords/>
  <dc:description/>
  <cp:lastModifiedBy>Burgener-Gasser Anne Valerie</cp:lastModifiedBy>
  <cp:revision>3</cp:revision>
  <dcterms:created xsi:type="dcterms:W3CDTF">2023-12-11T14:40:00Z</dcterms:created>
  <dcterms:modified xsi:type="dcterms:W3CDTF">2023-12-12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7E6863FD3304418C9D6C8BFDD3D447</vt:lpwstr>
  </property>
</Properties>
</file>